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F84C8" w14:textId="77777777" w:rsidR="009A2AE8" w:rsidRPr="009A2AE8" w:rsidRDefault="009A2AE8" w:rsidP="009A2AE8">
      <w:pPr>
        <w:pStyle w:val="Heading1"/>
      </w:pPr>
      <w:r w:rsidRPr="009A2AE8">
        <w:t xml:space="preserve">Mutant allele sequences in the genome edited rice lines </w:t>
      </w:r>
    </w:p>
    <w:p w14:paraId="3BE5AD8B" w14:textId="77777777" w:rsidR="009A2AE8" w:rsidRDefault="009A2AE8" w:rsidP="00CC2514">
      <w:pPr>
        <w:spacing w:line="240" w:lineRule="auto"/>
        <w:rPr>
          <w:highlight w:val="yellow"/>
        </w:rPr>
      </w:pPr>
    </w:p>
    <w:p w14:paraId="753F92DF" w14:textId="7D31CDB9" w:rsidR="00154CBE" w:rsidRDefault="00154CBE" w:rsidP="00E03664">
      <w:pPr>
        <w:pStyle w:val="Heading2"/>
      </w:pPr>
      <w:r>
        <w:t xml:space="preserve">Nucleotide sequences of </w:t>
      </w:r>
      <w:r w:rsidR="003D7B56">
        <w:t>cTP-</w:t>
      </w:r>
      <w:r>
        <w:t>FS alleles</w:t>
      </w:r>
    </w:p>
    <w:p w14:paraId="22F26C00" w14:textId="77777777" w:rsidR="00154CBE" w:rsidRDefault="00154CBE" w:rsidP="00154CBE">
      <w:pPr>
        <w:pStyle w:val="Heading3"/>
      </w:pPr>
      <w:r>
        <w:t>Legend</w:t>
      </w:r>
    </w:p>
    <w:p w14:paraId="4926008F" w14:textId="77777777" w:rsidR="00154CBE" w:rsidRDefault="00154CBE" w:rsidP="00154CBE">
      <w:pPr>
        <w:spacing w:line="240" w:lineRule="auto"/>
      </w:pPr>
      <w:r w:rsidRPr="00E03664">
        <w:rPr>
          <w:highlight w:val="lightGray"/>
        </w:rPr>
        <w:t xml:space="preserve">Alternating </w:t>
      </w:r>
      <w:r>
        <w:rPr>
          <w:highlight w:val="lightGray"/>
        </w:rPr>
        <w:t>g</w:t>
      </w:r>
      <w:r w:rsidRPr="00E03664">
        <w:rPr>
          <w:highlight w:val="lightGray"/>
        </w:rPr>
        <w:t>rey</w:t>
      </w:r>
      <w:r>
        <w:t xml:space="preserve"> and no-shading </w:t>
      </w:r>
      <w:r w:rsidRPr="00E03664">
        <w:rPr>
          <w:highlight w:val="lightGray"/>
        </w:rPr>
        <w:t>indicate successive exons</w:t>
      </w:r>
    </w:p>
    <w:p w14:paraId="51F04F81" w14:textId="77777777" w:rsidR="00BB0224" w:rsidRPr="00BB0224" w:rsidRDefault="00154CBE" w:rsidP="00BB0224">
      <w:pPr>
        <w:pStyle w:val="Heading3"/>
        <w:rPr>
          <w:b w:val="0"/>
        </w:rPr>
      </w:pPr>
      <w:r w:rsidRPr="00E03664">
        <w:rPr>
          <w:color w:val="FF0000"/>
        </w:rPr>
        <w:t>X</w:t>
      </w:r>
      <w:r>
        <w:t xml:space="preserve"> </w:t>
      </w:r>
      <w:r w:rsidRPr="00E03664">
        <w:rPr>
          <w:b w:val="0"/>
        </w:rPr>
        <w:t>= inserted nucleotides</w:t>
      </w:r>
      <w:r>
        <w:rPr>
          <w:b w:val="0"/>
        </w:rPr>
        <w:t xml:space="preserve"> by genome editing</w:t>
      </w:r>
    </w:p>
    <w:p w14:paraId="0B26F4BD" w14:textId="77777777" w:rsidR="00BB0224" w:rsidRDefault="00154CBE" w:rsidP="00BB0224">
      <w:pPr>
        <w:spacing w:line="240" w:lineRule="auto"/>
      </w:pPr>
      <w:r w:rsidRPr="00CD051D">
        <w:rPr>
          <w:strike/>
          <w:color w:val="2F5496" w:themeColor="accent1" w:themeShade="BF"/>
        </w:rPr>
        <w:t>ACGT</w:t>
      </w:r>
      <w:r w:rsidRPr="00D23DA3">
        <w:t xml:space="preserve"> = deleted nucleotides by genome editing</w:t>
      </w:r>
    </w:p>
    <w:p w14:paraId="7087A736" w14:textId="77777777" w:rsidR="00827221" w:rsidRDefault="00BB0224" w:rsidP="00827221">
      <w:pPr>
        <w:spacing w:line="240" w:lineRule="auto"/>
      </w:pPr>
      <w:r w:rsidRPr="00BB0224">
        <w:rPr>
          <w:color w:val="70AD47" w:themeColor="accent6"/>
        </w:rPr>
        <w:t xml:space="preserve">X </w:t>
      </w:r>
      <w:r>
        <w:t>= Substitution</w:t>
      </w:r>
    </w:p>
    <w:p w14:paraId="1F26B76F" w14:textId="77777777" w:rsidR="00827221" w:rsidRDefault="00827221" w:rsidP="00827221">
      <w:pPr>
        <w:spacing w:line="240" w:lineRule="auto"/>
      </w:pPr>
    </w:p>
    <w:p w14:paraId="2B57D7B2" w14:textId="77777777" w:rsidR="00154CBE" w:rsidRDefault="00154CBE" w:rsidP="00827221">
      <w:pPr>
        <w:pStyle w:val="Heading3"/>
      </w:pPr>
      <w:r>
        <w:t>Sequences</w:t>
      </w:r>
    </w:p>
    <w:p w14:paraId="63FA8E3F" w14:textId="77777777" w:rsidR="00F9525E" w:rsidRDefault="00F9525E" w:rsidP="00F9525E">
      <w:pPr>
        <w:spacing w:line="240" w:lineRule="auto"/>
      </w:pPr>
      <w:r>
        <w:t>&gt;WT_CA1_OsKitaake01g256600.1</w:t>
      </w:r>
    </w:p>
    <w:p w14:paraId="1E2FE4C6" w14:textId="77777777" w:rsidR="00CD051D" w:rsidRDefault="00F9525E" w:rsidP="00CD051D">
      <w:pPr>
        <w:spacing w:line="240" w:lineRule="auto"/>
      </w:pPr>
      <w:r w:rsidRPr="007B11AB">
        <w:rPr>
          <w:highlight w:val="lightGray"/>
        </w:rPr>
        <w:t>ATGTCGACCGCCGCCGCCGCCGCCGCTGCCCAGAGCTGGTGCTTCGCCACTGTCACCCCGCGCTCCCGCGCCACAGTCGTCGCCAGCCTCGCCTCCCCATCACCGTCCTCCTCCTCCTCCTCCTCCAACAGCAGCAACCTCCCGGCCCCCTTCCGCCCCCGCCTCATCCGCAACACCCCCGTCTTCGCCGCCCCCGTCGCCCCCGCCGCG</w:t>
      </w:r>
      <w:r>
        <w:t>ATGGACGCCGCCGTCGACCGCCTCAAGGATGGGTTCGCCAAGTTCAAGACCGAGTTCTATGA</w:t>
      </w:r>
      <w:r w:rsidRPr="001B0AF9">
        <w:rPr>
          <w:highlight w:val="lightGray"/>
        </w:rPr>
        <w:t>CAAGAAGCCGGAGCTCTTCGAGCCGCTCAAGGCCGGCCAGGCACCCAAG</w:t>
      </w:r>
      <w:r>
        <w:t>TACATGGTGTTCTCGTGCGCCGACTCTCGCGTGTGCCCGTCGGTGACCATGGGCCTGGAGCCCGGCGAGGCCTTCACCGTCCGCAACATCGCCAACATGGTCCCAGCTTACTGCAAG</w:t>
      </w:r>
      <w:r w:rsidRPr="001B0AF9">
        <w:rPr>
          <w:highlight w:val="lightGray"/>
        </w:rPr>
        <w:t>ATCAAGCACGCTGGCGTCGGGTCGGCCATCGAGTACGCCGTCTGCGCCCTCAAG</w:t>
      </w:r>
      <w:r>
        <w:t>GTCGAACTCATCGTGGTGATTGGCCACAGCCGCTGCGGTGGAATCAAGGCCCTCCTCTCACTCAAGGATGGAGCACCAGACTCCTT</w:t>
      </w:r>
      <w:r w:rsidRPr="001B0AF9">
        <w:rPr>
          <w:highlight w:val="lightGray"/>
        </w:rPr>
        <w:t>CCACTTCGTCGAGGACTGGGTCAGGACCGGTTTCCCCGCCAAGAAGAAGGTTCAGACCGAGCACGCCTCGCTGCCTTTCGATGACCAATGCGCCATCTTGGAGAAG</w:t>
      </w:r>
      <w:r>
        <w:t>GAGGCCGTGAACCAATCCCTGGAGAACCTCAAGACCTACCCGTTCGTCAAGGAGGGGATCGCCAACGGCACCCTCAAGCTCGTCGGCGGCCACTACGACTTCGTCTCCGGCAACTTGGACTTATGGGAGCCCTAA</w:t>
      </w:r>
    </w:p>
    <w:p w14:paraId="2E684A43" w14:textId="77777777" w:rsidR="00CD051D" w:rsidRDefault="00CD051D" w:rsidP="00CD051D">
      <w:pPr>
        <w:spacing w:line="240" w:lineRule="auto"/>
      </w:pPr>
    </w:p>
    <w:p w14:paraId="71F5A702" w14:textId="74DC6EAA" w:rsidR="00CD051D" w:rsidRDefault="00CD051D" w:rsidP="00CD051D">
      <w:pPr>
        <w:spacing w:line="240" w:lineRule="auto"/>
      </w:pPr>
      <w:r>
        <w:t>&gt;</w:t>
      </w:r>
      <w:r w:rsidR="003D7B56">
        <w:t>cTP-</w:t>
      </w:r>
      <w:r>
        <w:t>FS1</w:t>
      </w:r>
    </w:p>
    <w:p w14:paraId="7814DA2E" w14:textId="77777777" w:rsidR="00CD051D" w:rsidRDefault="00CD051D" w:rsidP="00CD051D">
      <w:pPr>
        <w:spacing w:line="240" w:lineRule="auto"/>
      </w:pPr>
      <w:r w:rsidRPr="007B11AB">
        <w:rPr>
          <w:highlight w:val="lightGray"/>
        </w:rPr>
        <w:t>ATGTCGACCGCCGCCGCCGCCGCCGCT</w:t>
      </w:r>
      <w:r w:rsidRPr="00CD051D">
        <w:rPr>
          <w:b/>
          <w:color w:val="FF0000"/>
          <w:highlight w:val="lightGray"/>
        </w:rPr>
        <w:t>A</w:t>
      </w:r>
      <w:r w:rsidRPr="00CD051D">
        <w:rPr>
          <w:strike/>
          <w:color w:val="2F5496" w:themeColor="accent1" w:themeShade="BF"/>
          <w:highlight w:val="lightGray"/>
        </w:rPr>
        <w:t>CCCAG</w:t>
      </w:r>
      <w:r w:rsidRPr="007B11AB">
        <w:rPr>
          <w:highlight w:val="lightGray"/>
        </w:rPr>
        <w:t>AGCTGGTGCTTCGCCACTGTCACCCCGCGCTCCCGCGCCACAGTCGTCGCCAGCCTCGCCTCCCCATCACCGTCCTCCTCCTCCTCCTCCTCCAACAGCAGCAACCTCCCGGCCCCCTTCCGCCCCCGCCTCATCCGCAACACCCCCGTCTTCGCCGCCCCCGTCGCCCCC</w:t>
      </w:r>
      <w:r w:rsidRPr="003E4734">
        <w:rPr>
          <w:strike/>
          <w:color w:val="2F5496" w:themeColor="accent1" w:themeShade="BF"/>
          <w:highlight w:val="lightGray"/>
        </w:rPr>
        <w:t>G</w:t>
      </w:r>
      <w:r w:rsidRPr="007B11AB">
        <w:rPr>
          <w:highlight w:val="lightGray"/>
        </w:rPr>
        <w:t>CCGCG</w:t>
      </w:r>
      <w:r>
        <w:t>ATGGACGCCGCCGTCGACCGCCTCAAGGATGGGTTCGCCAAGTTCAAGACCGAGTTCTATGA</w:t>
      </w:r>
      <w:r w:rsidRPr="001B0AF9">
        <w:rPr>
          <w:highlight w:val="lightGray"/>
        </w:rPr>
        <w:t>CAAGAAGCCGGAGCTCTTCGAGCCGCTCAAGGCCGGCCAGGCACCCAAG</w:t>
      </w:r>
      <w:r>
        <w:t>TACATGGTGTTCTCGTGCGCCGACTCTCGCGTGTGCCCGTCGGTGACCATGGGCCTGGAGCCCGGCGAGGCCTTCACCGTCCGCAACATCGCCAACATGGTCCCAGCTTACTGCAAG</w:t>
      </w:r>
      <w:r w:rsidRPr="001B0AF9">
        <w:rPr>
          <w:highlight w:val="lightGray"/>
        </w:rPr>
        <w:t>ATCAAGCACGCTGGCGTCGGGTCGGCCATCGAGTACGCCGTCTGCGCCCTCAAG</w:t>
      </w:r>
      <w:r>
        <w:t>GTCGAACTCATCGTGGTGATTGGCCACAGCCGCTGCGGTGGAATCAAGGCCCTCCTCTCACTCAAGGATGGAGCACCAGACTCCTT</w:t>
      </w:r>
      <w:r w:rsidRPr="001B0AF9">
        <w:rPr>
          <w:highlight w:val="lightGray"/>
        </w:rPr>
        <w:t>CCACTTCGTCGAGGACTGGGTCAGGACCGGTTTCCCCGCCAAGAAGAAGGTTCAGACCGAGCACGCCTCGCTGCCTTTCGATGACCAATGCGCCATCTTGGAGAAG</w:t>
      </w:r>
      <w:r>
        <w:t>GAGGCCGTGAACCAATCCCTGGAGAACCTCAAGACCTACCCGTTCGTCAAGGAGGGGATCGCCAACGGCACCCTCAAGCTCGTCGGCGGCCACTACGACTTCGTCTCCGGCAACTTGGACTTATGGGAGCCCTAA</w:t>
      </w:r>
    </w:p>
    <w:p w14:paraId="53030AA0" w14:textId="77777777" w:rsidR="00D8198E" w:rsidRDefault="00D8198E" w:rsidP="00D8198E">
      <w:pPr>
        <w:spacing w:line="240" w:lineRule="auto"/>
      </w:pPr>
    </w:p>
    <w:p w14:paraId="36BB75F7" w14:textId="343B61D8" w:rsidR="00D8198E" w:rsidRDefault="00D8198E" w:rsidP="00D8198E">
      <w:pPr>
        <w:spacing w:line="240" w:lineRule="auto"/>
      </w:pPr>
      <w:r>
        <w:t>&gt;</w:t>
      </w:r>
      <w:r w:rsidR="003D7B56">
        <w:t>cTP-</w:t>
      </w:r>
      <w:r>
        <w:t>FS2</w:t>
      </w:r>
    </w:p>
    <w:p w14:paraId="50A95667" w14:textId="77777777" w:rsidR="00D8198E" w:rsidRDefault="00D8198E" w:rsidP="00D8198E">
      <w:pPr>
        <w:spacing w:line="240" w:lineRule="auto"/>
      </w:pPr>
      <w:r w:rsidRPr="007B11AB">
        <w:rPr>
          <w:highlight w:val="lightGray"/>
        </w:rPr>
        <w:t>ATGTCGACCGCCGCCGCCGCCGCCG</w:t>
      </w:r>
      <w:r w:rsidR="00146429" w:rsidRPr="00146429">
        <w:rPr>
          <w:b/>
          <w:color w:val="FF0000"/>
          <w:highlight w:val="lightGray"/>
        </w:rPr>
        <w:t>A</w:t>
      </w:r>
      <w:r w:rsidRPr="007B11AB">
        <w:rPr>
          <w:highlight w:val="lightGray"/>
        </w:rPr>
        <w:t>CTGCCCAGAGCTGGTGCTTCGCCACTGTCACCCCGCGCTCCCGCGCCACAGTCGTCGCCAGCCTCGCCTCCCCATCACCGTCCTCCTCCTCCTCCTCCTCCAACAGCAGCAACCTCCCGGCCCCCTTCCGCCCCCGCCTCATCCGCAACACCCCCGTCTTCGCCGCCCCCGTCGCCCCCG</w:t>
      </w:r>
      <w:r w:rsidR="00FF78C6" w:rsidRPr="00FF78C6">
        <w:rPr>
          <w:b/>
          <w:color w:val="FF0000"/>
          <w:highlight w:val="lightGray"/>
        </w:rPr>
        <w:t>AC</w:t>
      </w:r>
      <w:r w:rsidRPr="007B11AB">
        <w:rPr>
          <w:highlight w:val="lightGray"/>
        </w:rPr>
        <w:t>CCGCG</w:t>
      </w:r>
      <w:r>
        <w:t>ATGGACGCCGCCGTCGACCGCCTCAAGGATGGGTTCGCCAAGTTCAAGACCGAGTTCTATGA</w:t>
      </w:r>
      <w:r w:rsidRPr="001B0AF9">
        <w:rPr>
          <w:highlight w:val="lightGray"/>
        </w:rPr>
        <w:t>CAAGAAGCCGGAGCTCTTCGAGCCGCTCAAGGCCGGCCAGGCACCCAAG</w:t>
      </w:r>
      <w:r>
        <w:t>TACATGGTGTTCTCGTGCGCCGACTCTCGCGTGTGCCCGTCGGTGACCATGGGCCTGGAGCCCGGCGAGGCCTTCACCGTCCGCAACATCGCCAACATGGTCCCAGCTTACTGCAAG</w:t>
      </w:r>
      <w:r w:rsidRPr="001B0AF9">
        <w:rPr>
          <w:highlight w:val="lightGray"/>
        </w:rPr>
        <w:t>ATCAAGCACGCTGGCGTCGGGTCGGCCATCGAGTACGCCGTCTGCGCCCTCAAG</w:t>
      </w:r>
      <w:r>
        <w:t>GTCGAACTCATCGTGGTGATTGGCCACAGCCGCTGCGGTGGAATCAAGGCCCTCCTCTCACTCAAGGATGGAGCACCAGACTCCTT</w:t>
      </w:r>
      <w:r w:rsidRPr="001B0AF9">
        <w:rPr>
          <w:highlight w:val="lightGray"/>
        </w:rPr>
        <w:t>CCACTTCGTCGAGGACTGGGTCAGGACCGGTTT</w:t>
      </w:r>
      <w:r w:rsidRPr="001B0AF9">
        <w:rPr>
          <w:highlight w:val="lightGray"/>
        </w:rPr>
        <w:lastRenderedPageBreak/>
        <w:t>CCCCGCCAAGAAGAAGGTTCAGACCGAGCACGCCTCGCTGCCTTTCGATGACCAATGCGCCATCTTGGAGAAG</w:t>
      </w:r>
      <w:r>
        <w:t>GAGGCCGTGAACCAATCCCTGGAGAACCTCAAGACCTACCCGTTCGTCAAGGAGGGGATCGCCAACGGCACCCTCAAGCTCGTCGGCGGCCACTACGACTTCGTCTCCGGCAACTTGGACTTATGGGAGCCCTAA</w:t>
      </w:r>
    </w:p>
    <w:p w14:paraId="0B6486D0" w14:textId="77777777" w:rsidR="00523660" w:rsidRDefault="00523660" w:rsidP="00523660">
      <w:pPr>
        <w:spacing w:line="240" w:lineRule="auto"/>
      </w:pPr>
    </w:p>
    <w:p w14:paraId="2A94816D" w14:textId="47C85805" w:rsidR="00523660" w:rsidRDefault="00523660" w:rsidP="00523660">
      <w:pPr>
        <w:spacing w:line="240" w:lineRule="auto"/>
      </w:pPr>
      <w:r>
        <w:t>&gt;</w:t>
      </w:r>
      <w:r w:rsidR="003D7B56">
        <w:t>cTP-</w:t>
      </w:r>
      <w:r>
        <w:t>FS3</w:t>
      </w:r>
    </w:p>
    <w:p w14:paraId="1E35FE5A" w14:textId="77777777" w:rsidR="00523660" w:rsidRDefault="00523660" w:rsidP="00523660">
      <w:pPr>
        <w:spacing w:line="240" w:lineRule="auto"/>
      </w:pPr>
      <w:r w:rsidRPr="007B11AB">
        <w:rPr>
          <w:highlight w:val="lightGray"/>
        </w:rPr>
        <w:t>ATGTCGACCGCCGCCGCCGCCGCCG</w:t>
      </w:r>
      <w:r w:rsidRPr="00146429">
        <w:rPr>
          <w:b/>
          <w:color w:val="FF0000"/>
          <w:highlight w:val="lightGray"/>
        </w:rPr>
        <w:t>A</w:t>
      </w:r>
      <w:r w:rsidRPr="007B11AB">
        <w:rPr>
          <w:highlight w:val="lightGray"/>
        </w:rPr>
        <w:t>CTGCCCAGAGCTGGTGCTTCGCCACTGTCACCCCGCGCTCCCGCGCCACAGTCGTCGCCAGCCTCGCCTCCCCATCACCGTCCTCCTCCTCCTCCTCCTCCAACAGCAGCAACCTCCCGGCCCCCTTCCGCCCCCGCC</w:t>
      </w:r>
      <w:r w:rsidR="00BB0224" w:rsidRPr="00BB0224">
        <w:rPr>
          <w:b/>
          <w:color w:val="70AD47" w:themeColor="accent6"/>
          <w:highlight w:val="lightGray"/>
        </w:rPr>
        <w:t>C</w:t>
      </w:r>
      <w:r w:rsidRPr="007B11AB">
        <w:rPr>
          <w:highlight w:val="lightGray"/>
        </w:rPr>
        <w:t>CATCCGCAACACC</w:t>
      </w:r>
      <w:r w:rsidRPr="00BB0224">
        <w:rPr>
          <w:strike/>
          <w:color w:val="4472C4" w:themeColor="accent1"/>
          <w:highlight w:val="lightGray"/>
        </w:rPr>
        <w:t>CCCGTCTTCGCCGCCCCCGTCGCCCCCG</w:t>
      </w:r>
      <w:r w:rsidRPr="007B11AB">
        <w:rPr>
          <w:highlight w:val="lightGray"/>
        </w:rPr>
        <w:t>CCGCG</w:t>
      </w:r>
      <w:r>
        <w:t>ATGGACGCCGCCGTCGACCGCCTCAAGGATGGGTTCGCCAAGTTCAAGACCGAGTTCTATGA</w:t>
      </w:r>
      <w:r w:rsidRPr="001B0AF9">
        <w:rPr>
          <w:highlight w:val="lightGray"/>
        </w:rPr>
        <w:t>CAAGAAGCCGGAGCTCTTCGAGCCGCTCAAGGCCGGCCAGGCACCCAAG</w:t>
      </w:r>
      <w:r>
        <w:t>TACATGGTGTTCTCGTGCGCCGACTCTCGCGTGTGCCCGTCGGTGACCATGGGCCTGGAGCCCGGCGAGGCCTTCACCGTCCGCAACATCGCCAACATGGTCCCAGCTTACTGCAAG</w:t>
      </w:r>
      <w:r w:rsidRPr="001B0AF9">
        <w:rPr>
          <w:highlight w:val="lightGray"/>
        </w:rPr>
        <w:t>ATCAAGCACGCTGGCGTCGGGTCGGCCATCGAGTACGCCGTCTGCGCCCTCAAG</w:t>
      </w:r>
      <w:r>
        <w:t>GTCGAACTCATCGTGGTGATTGGCCACAGCCGCTGCGGTGGAATCAAGGCCCTCCTCTCACTCAAGGATGGAGCACCAGACTCCTT</w:t>
      </w:r>
      <w:r w:rsidRPr="001B0AF9">
        <w:rPr>
          <w:highlight w:val="lightGray"/>
        </w:rPr>
        <w:t>CCACTTCGTCGAGGACTGGGTCAGGACCGGTTTCCCCGCCAAGAAGAAGGTTCAGACCGAGCACGCCTCGCTGCCTTTCGATGACCAATGCGCCATCTTGGAGAAG</w:t>
      </w:r>
      <w:r>
        <w:t>GAGGCCGTGAACCAATCCCTGGAGAACCTCAAGACCTACCCGTTCGTCAAGGAGGGGATCGCCAACGGCACCCTCAAGCTCGTCGGCGGCCACTACGACTTCGTCTCCGGCAACTTGGACTTATGGGAGCCCTAA</w:t>
      </w:r>
    </w:p>
    <w:p w14:paraId="186B8EAD" w14:textId="77777777" w:rsidR="00523660" w:rsidRDefault="00523660" w:rsidP="00D8198E">
      <w:pPr>
        <w:spacing w:line="240" w:lineRule="auto"/>
      </w:pPr>
    </w:p>
    <w:p w14:paraId="714D3D5D" w14:textId="42A38901" w:rsidR="00A82A02" w:rsidRDefault="00A82A02" w:rsidP="00A82A02">
      <w:pPr>
        <w:spacing w:line="240" w:lineRule="auto"/>
      </w:pPr>
      <w:r>
        <w:t>&gt;</w:t>
      </w:r>
      <w:r w:rsidR="003D7B56">
        <w:t>cTP-</w:t>
      </w:r>
      <w:r>
        <w:t>FS4</w:t>
      </w:r>
    </w:p>
    <w:p w14:paraId="3B3813AB" w14:textId="77777777" w:rsidR="00D8198E" w:rsidRDefault="00A82A02" w:rsidP="00A82A02">
      <w:pPr>
        <w:spacing w:line="240" w:lineRule="auto"/>
      </w:pPr>
      <w:r w:rsidRPr="007B11AB">
        <w:rPr>
          <w:highlight w:val="lightGray"/>
        </w:rPr>
        <w:t>ATGTCGACCGCCGCCGCC</w:t>
      </w:r>
      <w:r w:rsidRPr="00CD6D97">
        <w:rPr>
          <w:strike/>
          <w:color w:val="4472C4" w:themeColor="accent1"/>
          <w:highlight w:val="lightGray"/>
        </w:rPr>
        <w:t>GCCGCCG</w:t>
      </w:r>
      <w:r w:rsidRPr="007B11AB">
        <w:rPr>
          <w:highlight w:val="lightGray"/>
        </w:rPr>
        <w:t>CTGCCCAGAGCTGGTGCTTCGCCACTGTCACCCCGCGCTCCCGCGCCACAGTCGTCGCCAGCCTCGCCTCCCCATCACCGTCCTCCTCCTCCTCCTCCTCCAACAGCAGCAACCTCCCGGCCCCCTTCCGCCCCCGCCTCATCCGCAACACCCCCGTCTTCGCCGCCCCCGTCGCCCCCG</w:t>
      </w:r>
      <w:r w:rsidR="009E1475">
        <w:rPr>
          <w:b/>
          <w:color w:val="FF0000"/>
          <w:highlight w:val="lightGray"/>
        </w:rPr>
        <w:t>T</w:t>
      </w:r>
      <w:r w:rsidRPr="007B11AB">
        <w:rPr>
          <w:highlight w:val="lightGray"/>
        </w:rPr>
        <w:t>CCGCG</w:t>
      </w:r>
      <w:r>
        <w:t>ATGGACGCCGCCGTCGACCGCCTCAAGGATGGGTTCGCCAAGTTCAAGACCGAGTTCTATGA</w:t>
      </w:r>
      <w:r w:rsidRPr="001B0AF9">
        <w:rPr>
          <w:highlight w:val="lightGray"/>
        </w:rPr>
        <w:t>CAAGAAGCCGGAGCTCTTCGAGCCGCTCAAGGCCGGCCAGGCACCCAAG</w:t>
      </w:r>
      <w:r>
        <w:t>TACATGGTGTTCTCGTGCGCCGACTCTCGCGTGTGCCCGTCGGTGACCATGGGCCTGGAGCCCGGCGAGGCCTTCACCGTCCGCAACATCGCCAACATGGTCCCAGCTTACTGCAAG</w:t>
      </w:r>
      <w:r w:rsidRPr="001B0AF9">
        <w:rPr>
          <w:highlight w:val="lightGray"/>
        </w:rPr>
        <w:t>ATCAAGCACGCTGGCGTCGGGTCGGCCATCGAGTACGCCGTCTGCGCCCTCAAG</w:t>
      </w:r>
      <w:r>
        <w:t>GTCGAACTCATCGTGGTGATTGGCCACAGCCGCTGCGGTGGAATCAAGGCCCTCCTCTCACTCAAGGATGGAGCACCAGACTCCTT</w:t>
      </w:r>
      <w:r w:rsidRPr="001B0AF9">
        <w:rPr>
          <w:highlight w:val="lightGray"/>
        </w:rPr>
        <w:t>CCACTTCGTCGAGGACTGGGTCAGGACCGGTTTCCCCGCCAAGAAGAAGGTTCAGACCGAGCACGCCTCGCTGCCTTTCGATGACCAATGCGCCATCTTGGAGAAG</w:t>
      </w:r>
      <w:r>
        <w:t>GAGGCCGTGAACCAATCCCTGGAGAACCTCAAGACCTACCCGTTCGTCAAGGAGGGGATCGCCAACGGCACCCTCAAGCTCGTCGGCGGCCACTACGACTTCGTCTCCGGCAACTTGGACTTATGGGAGCCCTAA</w:t>
      </w:r>
    </w:p>
    <w:p w14:paraId="71575CC3" w14:textId="77777777" w:rsidR="00E23F2C" w:rsidRDefault="00E23F2C" w:rsidP="00E03664">
      <w:pPr>
        <w:pStyle w:val="Heading2"/>
      </w:pPr>
    </w:p>
    <w:p w14:paraId="3F8E9648" w14:textId="690B9A78" w:rsidR="00E03664" w:rsidRDefault="00E03664" w:rsidP="00E03664">
      <w:pPr>
        <w:pStyle w:val="Heading2"/>
      </w:pPr>
      <w:r>
        <w:t xml:space="preserve">Amino acid sequences of </w:t>
      </w:r>
      <w:r w:rsidR="003D7B56">
        <w:t>cTP-</w:t>
      </w:r>
      <w:r>
        <w:t>FS alleles</w:t>
      </w:r>
    </w:p>
    <w:p w14:paraId="5C28224B" w14:textId="77777777" w:rsidR="009A2AE8" w:rsidRPr="009A2AE8" w:rsidRDefault="009A2AE8" w:rsidP="00E03664">
      <w:pPr>
        <w:pStyle w:val="Heading3"/>
      </w:pPr>
      <w:r w:rsidRPr="009A2AE8">
        <w:t>Legend</w:t>
      </w:r>
    </w:p>
    <w:p w14:paraId="0AB884CB" w14:textId="77777777" w:rsidR="0027324B" w:rsidRDefault="0027324B" w:rsidP="00CC2514">
      <w:pPr>
        <w:spacing w:line="240" w:lineRule="auto"/>
        <w:rPr>
          <w:highlight w:val="yellow"/>
        </w:rPr>
      </w:pPr>
      <w:r w:rsidRPr="0027324B">
        <w:rPr>
          <w:highlight w:val="yellow"/>
        </w:rPr>
        <w:t>Chloroplast Transit Peptide</w:t>
      </w:r>
    </w:p>
    <w:p w14:paraId="63CB28A6" w14:textId="77777777" w:rsidR="0027324B" w:rsidRDefault="0027324B" w:rsidP="00CC2514">
      <w:pPr>
        <w:spacing w:line="240" w:lineRule="auto"/>
        <w:rPr>
          <w:highlight w:val="cyan"/>
        </w:rPr>
      </w:pPr>
      <w:r w:rsidRPr="0027324B">
        <w:rPr>
          <w:highlight w:val="cyan"/>
        </w:rPr>
        <w:t>Carbonic anhydrase domain</w:t>
      </w:r>
      <w:r>
        <w:rPr>
          <w:highlight w:val="cyan"/>
        </w:rPr>
        <w:t xml:space="preserve"> PF00484</w:t>
      </w:r>
    </w:p>
    <w:p w14:paraId="03E35E65" w14:textId="77777777" w:rsidR="001A439C" w:rsidRDefault="001A439C" w:rsidP="00CC2514">
      <w:pPr>
        <w:spacing w:line="240" w:lineRule="auto"/>
        <w:rPr>
          <w:highlight w:val="green"/>
        </w:rPr>
      </w:pPr>
      <w:r w:rsidRPr="001A439C">
        <w:rPr>
          <w:highlight w:val="green"/>
        </w:rPr>
        <w:t xml:space="preserve">Out of frame </w:t>
      </w:r>
      <w:r w:rsidR="000C2D22">
        <w:rPr>
          <w:highlight w:val="green"/>
        </w:rPr>
        <w:t>region</w:t>
      </w:r>
    </w:p>
    <w:p w14:paraId="44A9065C" w14:textId="77777777" w:rsidR="001A439C" w:rsidRPr="001A439C" w:rsidRDefault="002A7DDB" w:rsidP="00CC2514">
      <w:pPr>
        <w:spacing w:line="240" w:lineRule="auto"/>
        <w:rPr>
          <w:highlight w:val="green"/>
        </w:rPr>
      </w:pPr>
      <w:r w:rsidRPr="009A2AE8">
        <w:t>Chloroplast transit peptide c</w:t>
      </w:r>
      <w:r w:rsidR="001A439C" w:rsidRPr="009A2AE8">
        <w:t xml:space="preserve">leavage Site </w:t>
      </w:r>
      <w:r w:rsidRPr="002A7DDB">
        <w:rPr>
          <w:color w:val="FF0000"/>
        </w:rPr>
        <w:t>(</w:t>
      </w:r>
      <w:r w:rsidRPr="009A2AE8">
        <w:rPr>
          <w:b/>
          <w:color w:val="FF0000"/>
        </w:rPr>
        <w:t>X^X</w:t>
      </w:r>
      <w:r w:rsidRPr="002A7DDB">
        <w:rPr>
          <w:color w:val="FF0000"/>
        </w:rPr>
        <w:t>)</w:t>
      </w:r>
    </w:p>
    <w:p w14:paraId="2365BDB5" w14:textId="77777777" w:rsidR="00E03664" w:rsidRDefault="00E03664" w:rsidP="00E03664">
      <w:pPr>
        <w:pStyle w:val="Heading3"/>
      </w:pPr>
    </w:p>
    <w:p w14:paraId="112B8AC5" w14:textId="77777777" w:rsidR="0027324B" w:rsidRDefault="00154CBE" w:rsidP="00E03664">
      <w:pPr>
        <w:pStyle w:val="Heading3"/>
      </w:pPr>
      <w:r>
        <w:t>Sequences</w:t>
      </w:r>
    </w:p>
    <w:p w14:paraId="4E775C04" w14:textId="77777777" w:rsidR="00CC2514" w:rsidRDefault="00CC2514" w:rsidP="00CC2514">
      <w:pPr>
        <w:spacing w:line="240" w:lineRule="auto"/>
      </w:pPr>
      <w:r>
        <w:t>&gt;</w:t>
      </w:r>
      <w:r w:rsidR="00020EE6">
        <w:t>WT_CA1_</w:t>
      </w:r>
      <w:r>
        <w:t>OsKitaake01g256600.1.p</w:t>
      </w:r>
    </w:p>
    <w:p w14:paraId="5411E4FC" w14:textId="77777777" w:rsidR="00CC2514" w:rsidRDefault="00CC2514" w:rsidP="00CC2514">
      <w:pPr>
        <w:spacing w:line="240" w:lineRule="auto"/>
      </w:pPr>
      <w:r w:rsidRPr="00020EE6">
        <w:rPr>
          <w:highlight w:val="yellow"/>
        </w:rPr>
        <w:t>MSTAAAAAAAQSWCFATVTPRSRATVVASLASPSPSSSSSSSNSSNLPAPFRPRLIRNTPV</w:t>
      </w:r>
      <w:r w:rsidRPr="002A7DDB">
        <w:rPr>
          <w:b/>
          <w:color w:val="FF0000"/>
          <w:highlight w:val="yellow"/>
        </w:rPr>
        <w:t>F</w:t>
      </w:r>
      <w:r w:rsidR="009A2AE8">
        <w:rPr>
          <w:b/>
          <w:color w:val="FF0000"/>
          <w:highlight w:val="yellow"/>
        </w:rPr>
        <w:t>^</w:t>
      </w:r>
      <w:r w:rsidRPr="002A7DDB">
        <w:rPr>
          <w:b/>
          <w:color w:val="FF0000"/>
        </w:rPr>
        <w:t>A</w:t>
      </w:r>
      <w:r>
        <w:t>APVAPAAMDAAVDRLKDGFAKFKTEFYDKKPELFEPLKAGQAPKY</w:t>
      </w:r>
      <w:r w:rsidRPr="0027324B">
        <w:rPr>
          <w:highlight w:val="cyan"/>
        </w:rPr>
        <w:t>MVFSCADSRVCPSVTMGLEPGEAFTVRNIANMVPAYCKIKHAGVGSAIEYAVCALKVELIVVIGHSRCGGIKALLSLKDGAPDSFHFVEDWVRTGFPAKKKVQTEHASLPFDDQCAILEKEAVNQSLENLKTYPFVKEGIANGTLKLVGGHYDFVSGNLDLWEP</w:t>
      </w:r>
    </w:p>
    <w:p w14:paraId="4D8A8817" w14:textId="77777777" w:rsidR="00CC2514" w:rsidRDefault="00CC2514" w:rsidP="004D4724">
      <w:pPr>
        <w:spacing w:line="240" w:lineRule="auto"/>
      </w:pPr>
    </w:p>
    <w:p w14:paraId="5693AD73" w14:textId="2B22CE50" w:rsidR="0027324B" w:rsidRDefault="0027324B" w:rsidP="0027324B">
      <w:pPr>
        <w:spacing w:line="240" w:lineRule="auto"/>
      </w:pPr>
      <w:r>
        <w:t>&gt;</w:t>
      </w:r>
      <w:r w:rsidR="003D7B56">
        <w:t>cTP-</w:t>
      </w:r>
      <w:r w:rsidRPr="004D4724">
        <w:t>FS1</w:t>
      </w:r>
    </w:p>
    <w:p w14:paraId="7A71FF79" w14:textId="77777777" w:rsidR="0027324B" w:rsidRDefault="0027324B" w:rsidP="0027324B">
      <w:pPr>
        <w:spacing w:line="240" w:lineRule="auto"/>
        <w:rPr>
          <w:highlight w:val="cyan"/>
        </w:rPr>
      </w:pPr>
      <w:r w:rsidRPr="001A439C">
        <w:rPr>
          <w:highlight w:val="yellow"/>
        </w:rPr>
        <w:lastRenderedPageBreak/>
        <w:t>MSTAAAAAA</w:t>
      </w:r>
      <w:r w:rsidRPr="001A439C">
        <w:rPr>
          <w:highlight w:val="green"/>
        </w:rPr>
        <w:t>KLVLRHCHPALPRHSRRQPRLPITVLLLLLLQQQQPPGPLPPPPHPQHPRLRRPRRPP</w:t>
      </w:r>
      <w:r w:rsidRPr="00020EE6">
        <w:t>AMDAAVDRLKDGFAKFKTEFYDKKPELFEPLKAGQAPKY</w:t>
      </w:r>
      <w:r w:rsidRPr="001A439C">
        <w:rPr>
          <w:highlight w:val="cyan"/>
        </w:rPr>
        <w:t>MVFSCADSRVCPSVTMGLEPGEAFTVRNIANMVPAYCKIKHAGVGSAIEYAVCALKVELIVVIGHSRCGGIKALLSLKDGAPDSFHFVEDWVRTGFPAKKKVQTEHASLPFDDQCAILEKEAVNQSLENLKTYPFVKEGIANGTLKLVGGHYDFVSGNLDLWEP</w:t>
      </w:r>
    </w:p>
    <w:p w14:paraId="0262B7FA" w14:textId="77777777" w:rsidR="0025006D" w:rsidRDefault="0025006D" w:rsidP="0027324B">
      <w:pPr>
        <w:spacing w:line="240" w:lineRule="auto"/>
      </w:pPr>
    </w:p>
    <w:p w14:paraId="20389E68" w14:textId="134D46A7" w:rsidR="0025006D" w:rsidRDefault="0025006D" w:rsidP="0027324B">
      <w:pPr>
        <w:spacing w:line="240" w:lineRule="auto"/>
      </w:pPr>
      <w:r>
        <w:t>&gt;</w:t>
      </w:r>
      <w:r w:rsidR="003D7B56">
        <w:t>cTP-</w:t>
      </w:r>
      <w:r>
        <w:t>FS2</w:t>
      </w:r>
    </w:p>
    <w:p w14:paraId="3721B22F" w14:textId="77777777" w:rsidR="0025006D" w:rsidRDefault="0025006D" w:rsidP="0027324B">
      <w:pPr>
        <w:spacing w:line="240" w:lineRule="auto"/>
      </w:pPr>
      <w:r w:rsidRPr="0025006D">
        <w:rPr>
          <w:highlight w:val="yellow"/>
        </w:rPr>
        <w:t>MSTAAAAA</w:t>
      </w:r>
      <w:r w:rsidRPr="0025006D">
        <w:rPr>
          <w:highlight w:val="green"/>
        </w:rPr>
        <w:t>DCPELVLRHCHPALPRHSRRQPRLPITVLLLLLLQQQQPPGPLPPPPHPQHPRLRRPRRPRP</w:t>
      </w:r>
      <w:r w:rsidRPr="0025006D">
        <w:t>AMDAAVDRLKDGFAKFKTEFYDKKPELFEPLKAGQAPKY</w:t>
      </w:r>
      <w:r w:rsidRPr="0025006D">
        <w:rPr>
          <w:highlight w:val="cyan"/>
        </w:rPr>
        <w:t>MVFSCADSRVCPSVTMGLEPGEAFTVRNIANMVPAYCKIKHAGVGSAIEYAVCALKVELIVVIGHSRCGGIKALLSLKDGAPDSFHFVEDWVRTGFPAKKKVQTEHASLPFDDQCAILEKEAVNQSLENLKTYPFVKEGIANGTLKLVGGHYDFVSGNLDLWEP</w:t>
      </w:r>
    </w:p>
    <w:p w14:paraId="22BD7A9C" w14:textId="77777777" w:rsidR="0027324B" w:rsidRDefault="0027324B" w:rsidP="004D4724">
      <w:pPr>
        <w:spacing w:line="240" w:lineRule="auto"/>
      </w:pPr>
    </w:p>
    <w:p w14:paraId="5A157BBA" w14:textId="1A9A30E9" w:rsidR="004D4724" w:rsidRDefault="004D4724" w:rsidP="004D4724">
      <w:pPr>
        <w:spacing w:line="240" w:lineRule="auto"/>
      </w:pPr>
      <w:r>
        <w:t>&gt;</w:t>
      </w:r>
      <w:r w:rsidR="003D7B56">
        <w:t>cTP-</w:t>
      </w:r>
      <w:r>
        <w:t>FS3</w:t>
      </w:r>
    </w:p>
    <w:p w14:paraId="05386C3C" w14:textId="77777777" w:rsidR="004D4724" w:rsidRDefault="004C77C5" w:rsidP="004D4724">
      <w:pPr>
        <w:spacing w:line="240" w:lineRule="auto"/>
      </w:pPr>
      <w:r w:rsidRPr="004C77C5">
        <w:rPr>
          <w:highlight w:val="yellow"/>
        </w:rPr>
        <w:t>MSTAAAAA</w:t>
      </w:r>
      <w:r w:rsidRPr="000C2D22">
        <w:rPr>
          <w:highlight w:val="green"/>
        </w:rPr>
        <w:t>DCPELVLRHCHPALPRHSRRQPRLPITVLLLLLLQQQQPPGPLPPPPHPQHP</w:t>
      </w:r>
      <w:r w:rsidRPr="004C77C5">
        <w:t>AMDAAVDRLKDGFAKFKTEFYDKKPELFEPLKAGQAPKY</w:t>
      </w:r>
      <w:r w:rsidRPr="000C2D22">
        <w:rPr>
          <w:highlight w:val="cyan"/>
        </w:rPr>
        <w:t>MVFSCADSRVCPSVTMGLEPGEAFTVRNIANMVPAYCKIKHAGVGSAIEYAVCALKVELIVVIGHSRCGGIKALLSLKDGAPDSFHFVEDWVRTGFPAKKKVQTEHASLPFDDQCAILEKEAVNQSLENLKTYPFVKEGIANGTLKLVGGHYDFVSGNLDLWEP</w:t>
      </w:r>
    </w:p>
    <w:p w14:paraId="609CEF38" w14:textId="77777777" w:rsidR="004C77C5" w:rsidRDefault="004C77C5" w:rsidP="004D4724">
      <w:pPr>
        <w:spacing w:line="240" w:lineRule="auto"/>
      </w:pPr>
    </w:p>
    <w:p w14:paraId="7F9224BC" w14:textId="02653718" w:rsidR="004D4724" w:rsidRDefault="004D4724" w:rsidP="004D4724">
      <w:pPr>
        <w:spacing w:line="240" w:lineRule="auto"/>
      </w:pPr>
      <w:r>
        <w:t>&gt;</w:t>
      </w:r>
      <w:r w:rsidR="003D7B56">
        <w:t>cTP-</w:t>
      </w:r>
      <w:r>
        <w:t>FS4</w:t>
      </w:r>
    </w:p>
    <w:p w14:paraId="249847FE" w14:textId="77777777" w:rsidR="004D4724" w:rsidRDefault="000C2D22" w:rsidP="000C2D22">
      <w:pPr>
        <w:spacing w:line="240" w:lineRule="auto"/>
        <w:rPr>
          <w:highlight w:val="cyan"/>
        </w:rPr>
      </w:pPr>
      <w:r w:rsidRPr="000C2D22">
        <w:rPr>
          <w:highlight w:val="yellow"/>
        </w:rPr>
        <w:t>MSTAAA</w:t>
      </w:r>
      <w:r w:rsidRPr="000C2D22">
        <w:rPr>
          <w:highlight w:val="green"/>
        </w:rPr>
        <w:t>LPRAGASPLSPRAPAPQSSPASPPHHRPPPPPPPTAATSRPPSAPASSATPPSSPPPSPPS</w:t>
      </w:r>
      <w:r w:rsidRPr="000C2D22">
        <w:t>AMDAAVDRLKDGFAKFKTEFYDKKPELFEPLKAGQAPKY</w:t>
      </w:r>
      <w:r w:rsidRPr="000C2D22">
        <w:rPr>
          <w:highlight w:val="cyan"/>
        </w:rPr>
        <w:t>MVFSCADSRVCPSVTMGLEPGEAFTVRNIANMVPAYCKIKHAGVGSAIEYAVCALKVELIVVIGHSRCGGIKALLSLKDGAPDSFHFVEDWVRTGFPAKKKVQTEHASLPFDDQCAILEKEAVNQSLENLKTYPFVKEGIANGTLKLVGGHYDFVSGNLDLWEP</w:t>
      </w:r>
    </w:p>
    <w:p w14:paraId="010EB351" w14:textId="77777777" w:rsidR="00E03664" w:rsidRDefault="00E03664">
      <w:pPr>
        <w:spacing w:line="240" w:lineRule="auto"/>
        <w:rPr>
          <w:rFonts w:eastAsiaTheme="majorEastAsia" w:cstheme="majorBidi"/>
          <w:b/>
          <w:i/>
          <w:color w:val="000000" w:themeColor="text1"/>
          <w:sz w:val="24"/>
          <w:szCs w:val="26"/>
        </w:rPr>
      </w:pPr>
    </w:p>
    <w:p w14:paraId="2C01EE50" w14:textId="710F0A50" w:rsidR="006E1E37" w:rsidRDefault="006E1E37" w:rsidP="006E1E37">
      <w:pPr>
        <w:pStyle w:val="Heading2"/>
      </w:pPr>
      <w:r>
        <w:t xml:space="preserve">Nucleotide sequences of </w:t>
      </w:r>
      <w:r w:rsidR="003D7B56">
        <w:t>cTP-</w:t>
      </w:r>
      <w:r>
        <w:t>KO alleles</w:t>
      </w:r>
    </w:p>
    <w:p w14:paraId="61203C44" w14:textId="77777777" w:rsidR="00E03664" w:rsidRDefault="00E03664" w:rsidP="00E03664">
      <w:pPr>
        <w:pStyle w:val="Heading3"/>
      </w:pPr>
      <w:r>
        <w:t>Legend</w:t>
      </w:r>
    </w:p>
    <w:p w14:paraId="2CB4F3CE" w14:textId="77777777" w:rsidR="00633702" w:rsidRDefault="00633702" w:rsidP="0024675E">
      <w:pPr>
        <w:spacing w:line="240" w:lineRule="auto"/>
      </w:pPr>
      <w:r w:rsidRPr="00E03664">
        <w:rPr>
          <w:highlight w:val="lightGray"/>
        </w:rPr>
        <w:t xml:space="preserve">Alternating </w:t>
      </w:r>
      <w:r w:rsidR="00E03664">
        <w:rPr>
          <w:highlight w:val="lightGray"/>
        </w:rPr>
        <w:t>g</w:t>
      </w:r>
      <w:r w:rsidRPr="00E03664">
        <w:rPr>
          <w:highlight w:val="lightGray"/>
        </w:rPr>
        <w:t>rey</w:t>
      </w:r>
      <w:r>
        <w:t xml:space="preserve"> and no-shading </w:t>
      </w:r>
      <w:r w:rsidR="00E03664" w:rsidRPr="00E03664">
        <w:rPr>
          <w:highlight w:val="lightGray"/>
        </w:rPr>
        <w:t>indicate</w:t>
      </w:r>
      <w:r w:rsidRPr="00E03664">
        <w:rPr>
          <w:highlight w:val="lightGray"/>
        </w:rPr>
        <w:t xml:space="preserve"> successive exons</w:t>
      </w:r>
    </w:p>
    <w:p w14:paraId="34F9E1A1" w14:textId="77777777" w:rsidR="00E03664" w:rsidRDefault="00E03664" w:rsidP="00E03664">
      <w:pPr>
        <w:pStyle w:val="Heading3"/>
        <w:rPr>
          <w:b w:val="0"/>
        </w:rPr>
      </w:pPr>
      <w:r w:rsidRPr="00E03664">
        <w:rPr>
          <w:color w:val="FF0000"/>
        </w:rPr>
        <w:t>X</w:t>
      </w:r>
      <w:r>
        <w:t xml:space="preserve"> </w:t>
      </w:r>
      <w:r w:rsidRPr="00E03664">
        <w:rPr>
          <w:b w:val="0"/>
        </w:rPr>
        <w:t>= inserted nucleotides</w:t>
      </w:r>
      <w:r w:rsidR="00D23DA3">
        <w:rPr>
          <w:b w:val="0"/>
        </w:rPr>
        <w:t xml:space="preserve"> by genome editing</w:t>
      </w:r>
    </w:p>
    <w:p w14:paraId="7151B560" w14:textId="77777777" w:rsidR="00D23DA3" w:rsidRPr="00D23DA3" w:rsidRDefault="00D23DA3" w:rsidP="00D23DA3">
      <w:r w:rsidRPr="00CD051D">
        <w:rPr>
          <w:strike/>
          <w:color w:val="2F5496" w:themeColor="accent1" w:themeShade="BF"/>
        </w:rPr>
        <w:t>ACGT</w:t>
      </w:r>
      <w:r w:rsidRPr="00CD051D">
        <w:rPr>
          <w:color w:val="2F5496" w:themeColor="accent1" w:themeShade="BF"/>
        </w:rPr>
        <w:t xml:space="preserve"> </w:t>
      </w:r>
      <w:r w:rsidRPr="00D23DA3">
        <w:t>= deleted nucleotides by genome editing</w:t>
      </w:r>
    </w:p>
    <w:p w14:paraId="66A8268C" w14:textId="77777777" w:rsidR="00E03664" w:rsidRDefault="00E03664" w:rsidP="00E03664">
      <w:pPr>
        <w:pStyle w:val="Heading3"/>
      </w:pPr>
      <w:r>
        <w:t>Sequences</w:t>
      </w:r>
    </w:p>
    <w:p w14:paraId="5BDBC0AB" w14:textId="77777777" w:rsidR="009B6870" w:rsidRDefault="0024675E" w:rsidP="0024675E">
      <w:pPr>
        <w:spacing w:line="240" w:lineRule="auto"/>
      </w:pPr>
      <w:r>
        <w:t>&gt;</w:t>
      </w:r>
      <w:r w:rsidR="009B6870">
        <w:t>WT_CA1_</w:t>
      </w:r>
      <w:r>
        <w:t>OsKitaake01g256600.1</w:t>
      </w:r>
    </w:p>
    <w:p w14:paraId="187B4AF9" w14:textId="77777777" w:rsidR="0024675E" w:rsidRDefault="0024675E" w:rsidP="0024675E">
      <w:pPr>
        <w:spacing w:line="240" w:lineRule="auto"/>
      </w:pPr>
      <w:r w:rsidRPr="007B11AB">
        <w:rPr>
          <w:highlight w:val="lightGray"/>
        </w:rPr>
        <w:t>ATGTCGACCGCCGCCGCCGCCGCCGCTGCCCAGAGCTGGTGCTTCGCCACTGTCACCCCGCGCTCCCGCGCCACAGTCGTCGCCAGCCTCGCCTCCCCATCACCGTCCTCCTCCTCCTCCTCCTCCAACAGCAGCAACCTCCCGGCCCCCTTCCGCCCCCGCCTCATCCGCAACACCCCCGTCTTCGCCGCCCCCGTCGCCCCCGCCGCG</w:t>
      </w:r>
      <w:r>
        <w:t>ATGGACGCCGCCGTCGACCGCCTCAAGGATGGGTTCGCCAAGTTCAAGACCGAGTTCTATGA</w:t>
      </w:r>
      <w:r w:rsidRPr="001B0AF9">
        <w:rPr>
          <w:highlight w:val="lightGray"/>
        </w:rPr>
        <w:t>CAAGAAGCCGGAGCTCTTCGAGCCGCTCAAGGCCGGCCAGGCACCCAAG</w:t>
      </w:r>
      <w:r>
        <w:t>TACATGGTGTTCTCGTGCGCCGACTCTCGCGTGTGCCCGTCGGTGACCATGGGCCTGGAGCCCGGCGAGGCCTTCACCGTCCGCAACATCGCCAACATGGTCCCAGCTTACTGCAAG</w:t>
      </w:r>
      <w:r w:rsidRPr="001B0AF9">
        <w:rPr>
          <w:highlight w:val="lightGray"/>
        </w:rPr>
        <w:t>ATCAAGCACGCTGGCGTCGGGTCGGCCATCGAGTACGCCGTCTGCGCCCTCAAG</w:t>
      </w:r>
      <w:r>
        <w:t>GTCGAACTCATCGTGGTGATTGGCCACAGCCGCTGCGGTGGAATCAAGGCCCTCCTCTCACTCAAGGATGGAGCACCAGACTCCTT</w:t>
      </w:r>
      <w:r w:rsidRPr="001B0AF9">
        <w:rPr>
          <w:highlight w:val="lightGray"/>
        </w:rPr>
        <w:t>CCACTTCGTCGAGGACTGGGTCAGGACCGGTTTCCCCGCCAAGAAGAAGGTTCAGACCGAGCACGCCTCGCTGCCTTTCGATGACCAATGCGCCATCTTGGAGAAG</w:t>
      </w:r>
      <w:r>
        <w:t>GAGGCCGTGAACCAATCCCTGGAGAACCTCAAGACCTACCCGTTCGTCAAGGAGGGGATCGCCAACGGCACCCTCAAGCTCGTCGGCGGCCACTACGACTTCGTCTCCGGCAACTTGGACTTATGGGAGCCCTAA</w:t>
      </w:r>
    </w:p>
    <w:p w14:paraId="4CF7E6AE" w14:textId="77777777" w:rsidR="009B6870" w:rsidRDefault="009B6870" w:rsidP="0024675E">
      <w:pPr>
        <w:spacing w:line="240" w:lineRule="auto"/>
      </w:pPr>
    </w:p>
    <w:p w14:paraId="5D599234" w14:textId="4629FE54" w:rsidR="009B6870" w:rsidRDefault="009B6870" w:rsidP="009B6870">
      <w:pPr>
        <w:spacing w:line="240" w:lineRule="auto"/>
      </w:pPr>
      <w:r>
        <w:t>&gt;</w:t>
      </w:r>
      <w:r w:rsidR="003D7B56">
        <w:t>cTP-</w:t>
      </w:r>
      <w:r>
        <w:t>KO1</w:t>
      </w:r>
    </w:p>
    <w:p w14:paraId="504AAB6F" w14:textId="77777777" w:rsidR="001B0AF9" w:rsidRDefault="001B0AF9" w:rsidP="001B0AF9">
      <w:pPr>
        <w:spacing w:line="240" w:lineRule="auto"/>
      </w:pPr>
      <w:r w:rsidRPr="007B11AB">
        <w:rPr>
          <w:highlight w:val="lightGray"/>
        </w:rPr>
        <w:t>ATGTCGACCGCCGCCGCCGCCGCCGCTGCCCAGAGCTGGTGCTTCGCCACTGTCACCCCGCGCTCCCGCGCCACAGTCGTCGCCAGCCTCGCCTCCCCATCACCGTCCTCCTCCTCCTCCTCC</w:t>
      </w:r>
      <w:r w:rsidRPr="007B11AB">
        <w:rPr>
          <w:highlight w:val="lightGray"/>
        </w:rPr>
        <w:lastRenderedPageBreak/>
        <w:t>TCCAACAGCAGCAACCTCCCGGCCCCCTTCCGCCCCCGCCTCATCCGCAACACCCCCGTCTTCGCCGCCCCCGTCGCCCCC</w:t>
      </w:r>
      <w:r w:rsidRPr="001B0AF9">
        <w:rPr>
          <w:highlight w:val="lightGray"/>
        </w:rPr>
        <w:t>G</w:t>
      </w:r>
      <w:r w:rsidRPr="001B0AF9">
        <w:rPr>
          <w:b/>
          <w:color w:val="FF0000"/>
          <w:highlight w:val="lightGray"/>
        </w:rPr>
        <w:t>A</w:t>
      </w:r>
      <w:r w:rsidRPr="001B0AF9">
        <w:rPr>
          <w:highlight w:val="lightGray"/>
        </w:rPr>
        <w:t>CCG</w:t>
      </w:r>
      <w:r w:rsidRPr="007B11AB">
        <w:rPr>
          <w:highlight w:val="lightGray"/>
        </w:rPr>
        <w:t>CG</w:t>
      </w:r>
      <w:r>
        <w:t>ATGGACGCCGCCGTCGACCGCCTCAAGGATGGGTTCGCCAAGTTCAAGACCGAGTTCTATGA</w:t>
      </w:r>
      <w:r w:rsidRPr="001B0AF9">
        <w:rPr>
          <w:highlight w:val="lightGray"/>
        </w:rPr>
        <w:t>CAAGAAGCCGGAGCTCTTCGAGCCGCTCAAGGCCGGCCAGGCACCCAAG</w:t>
      </w:r>
      <w:r>
        <w:t>TACATGGTGTTCTCGTGCGCCGACTCTCGCGTGTGCCCGTCGGTGACCATGGGCCTGGAGCCCGGCGAGGCCTTCACCGTCCGCAACATCGCCAACATGGTCCCAGCTTACTGCAAG</w:t>
      </w:r>
      <w:r w:rsidRPr="001B0AF9">
        <w:rPr>
          <w:highlight w:val="lightGray"/>
        </w:rPr>
        <w:t>ATCAAGCACGCTGGCGTCGGGTCGGCCATCGAGTACGCCGTCTGCGCCCTCAAG</w:t>
      </w:r>
      <w:r>
        <w:t>GTCGAACTCATCGTGGTGATTGGCCACAGCCGCTGCGGTGGAATCAAGGCCCTCCTCTCACTCAAGGATGGAGCACCAGACTCCTT</w:t>
      </w:r>
      <w:r w:rsidRPr="001B0AF9">
        <w:rPr>
          <w:highlight w:val="lightGray"/>
        </w:rPr>
        <w:t>CCACTTCGTCGAGGACTGGGTCAGGACCGGTTTCCCCGCCAAGAAGAAGGTTCAGACCGAGCACGCCTCGCTGCCTTTCGATGACCAATGCGCCATCTTGGAGAAG</w:t>
      </w:r>
      <w:r>
        <w:t>GAGGCCGTGAACCAATCCCTGGAGAACCTCAAGACCTACCCGTTCGTCAAGGAGGGGATCGCCAACGGCACCCTCAAGCTCGTCGGCGGCCACTACGACTTCGTCTCCGGCAACTTGGACTTATGGGAGCCCTAA</w:t>
      </w:r>
    </w:p>
    <w:p w14:paraId="5B9F934B" w14:textId="77777777" w:rsidR="00BC281B" w:rsidRDefault="00BC281B" w:rsidP="001B0AF9">
      <w:pPr>
        <w:spacing w:line="240" w:lineRule="auto"/>
      </w:pPr>
    </w:p>
    <w:p w14:paraId="13E29983" w14:textId="657ECB74" w:rsidR="006E1E37" w:rsidRDefault="006E1E37" w:rsidP="006E1E37">
      <w:pPr>
        <w:spacing w:line="240" w:lineRule="auto"/>
      </w:pPr>
      <w:r>
        <w:t>&gt;</w:t>
      </w:r>
      <w:r w:rsidR="003D7B56">
        <w:t>cTP-</w:t>
      </w:r>
      <w:r>
        <w:t>KO2</w:t>
      </w:r>
    </w:p>
    <w:p w14:paraId="7727F454" w14:textId="77777777" w:rsidR="006E1E37" w:rsidRDefault="006E1E37" w:rsidP="006E1E37">
      <w:pPr>
        <w:spacing w:line="240" w:lineRule="auto"/>
      </w:pPr>
      <w:r w:rsidRPr="00D23DA3">
        <w:rPr>
          <w:highlight w:val="lightGray"/>
        </w:rPr>
        <w:t>ATGTCGACCGCCGCCGCCGCCGCCGCTGCCCAGAGCTGGTGCTTCGCCACTGTCACCCCGCGCTCCCGCGCCACAGTCGTCGCCAGCCTCGCCTCCCCATCACCGTCCTCCTCCTCCTCCTCCTCCAACAGCAGCAACCTCCCGGCCCCCTTCCGCCCCCGCCTCATCCGCAACACCCCCGTCTTCGCCGCCCCCGTCGCCCCCG</w:t>
      </w:r>
      <w:r w:rsidRPr="00D23DA3">
        <w:rPr>
          <w:b/>
          <w:color w:val="FF0000"/>
          <w:highlight w:val="lightGray"/>
        </w:rPr>
        <w:t>T</w:t>
      </w:r>
      <w:r w:rsidRPr="00D23DA3">
        <w:rPr>
          <w:highlight w:val="lightGray"/>
        </w:rPr>
        <w:t>CCGCG</w:t>
      </w:r>
      <w:r>
        <w:t>ATGGACGCCGCCGTCGACCGCCTCAAGGATGGGTTCGCCAAGTTCAAGACCGAGTTCTATGA</w:t>
      </w:r>
      <w:r w:rsidRPr="00D23DA3">
        <w:rPr>
          <w:highlight w:val="lightGray"/>
        </w:rPr>
        <w:t>CAAGAAGCCGGAGCTCTTCGAGCCGCTCAAGGCCGGCCAGGCACCCAAG</w:t>
      </w:r>
      <w:r>
        <w:t>TACATGGTGTTCTCGTGCGCCGACTCTCGCGTGTGCCCGTCGGTGACCATGGGCCTGGAGCCCGGCGAGGCCTTCACCGTCCGCAACATCGCCAACATGGTCCCAGCTTACTGCAAG</w:t>
      </w:r>
      <w:r w:rsidRPr="00D23DA3">
        <w:rPr>
          <w:highlight w:val="lightGray"/>
        </w:rPr>
        <w:t>ATCAAGCACGCTGGCGTCGGGTCGGCCATCGAGTACGCCGTCTGCGCCCTCAAG</w:t>
      </w:r>
      <w:r>
        <w:t>GTCGAACTCATCGTGGTGATTGGCCACAGCCGCTGCGGTGGAATCAAGGCCCTCCTCTCACTCAAGGATGGAGCACCAGACTCCTT</w:t>
      </w:r>
      <w:r w:rsidRPr="00D23DA3">
        <w:rPr>
          <w:highlight w:val="lightGray"/>
        </w:rPr>
        <w:t>CCACTTCGTCGAGGACTGGGTCAGGACCGGTTTCCCCGCCAAGAAGAAGGTTCAGACCGAGCACGCCTCGCTGCCTTTCGATGACCAATGCGCCATCTTGGAGAAG</w:t>
      </w:r>
      <w:r>
        <w:t>GAGGCCGTGAACCAATCCCTGGAGAACCTCAAGACCTACCCGTTCGTCAAGGAGGGGATCGCCAACGGCACCCTCAAGCTCGTCGGCGGCCACTACGACTTCGTCTCCGGCAACTTGGACTTATGGGAGCCCTAA</w:t>
      </w:r>
    </w:p>
    <w:p w14:paraId="52D52E21" w14:textId="77777777" w:rsidR="006E1E37" w:rsidRDefault="006E1E37" w:rsidP="006E1E37">
      <w:pPr>
        <w:spacing w:line="240" w:lineRule="auto"/>
      </w:pPr>
    </w:p>
    <w:p w14:paraId="57578C51" w14:textId="27DB37AE" w:rsidR="006E1E37" w:rsidRDefault="006E1E37" w:rsidP="006E1E37">
      <w:pPr>
        <w:spacing w:line="240" w:lineRule="auto"/>
      </w:pPr>
      <w:r>
        <w:t>&gt;</w:t>
      </w:r>
      <w:r w:rsidR="003D7B56">
        <w:t>cTP-</w:t>
      </w:r>
      <w:r>
        <w:t>KO3</w:t>
      </w:r>
    </w:p>
    <w:p w14:paraId="54AEE195" w14:textId="77777777" w:rsidR="006E1E37" w:rsidRDefault="006E1E37" w:rsidP="006E1E37">
      <w:pPr>
        <w:spacing w:line="240" w:lineRule="auto"/>
      </w:pPr>
      <w:r w:rsidRPr="00D23DA3">
        <w:rPr>
          <w:highlight w:val="lightGray"/>
        </w:rPr>
        <w:t>ATGTCGACCGCCGCCGCCGCCGCCG</w:t>
      </w:r>
      <w:r w:rsidR="00C14EEA" w:rsidRPr="00D23DA3">
        <w:rPr>
          <w:b/>
          <w:color w:val="FF0000"/>
          <w:highlight w:val="lightGray"/>
        </w:rPr>
        <w:t>A</w:t>
      </w:r>
      <w:r w:rsidRPr="00CD051D">
        <w:rPr>
          <w:strike/>
          <w:color w:val="2F5496" w:themeColor="accent1" w:themeShade="BF"/>
          <w:highlight w:val="lightGray"/>
        </w:rPr>
        <w:t>CTGCCCAGAGCTGGTGCTTCGCCACTGTCACCCCGCGCTCCCGCGCCACAGTCGTCGCCAGCCTCGCCTCCCCATCACCGTCCTCCTCCTCCTCCTCCTCCAACAGCAGCAACCTCCCGGCCCCCTTCCGCCCCCGCCTCATCCGCAACACCCCCGTCTTCGCCGCCCCCGTCGCCCCCG</w:t>
      </w:r>
      <w:r w:rsidRPr="00D23DA3">
        <w:rPr>
          <w:highlight w:val="lightGray"/>
        </w:rPr>
        <w:t>CCGCG</w:t>
      </w:r>
      <w:r>
        <w:t>ATGGACGCCGCCGTCGACCGCCTCAAGGATGGGTTCGCCAAGTTCAAGACCGAGTTCTATGACAAGAAGCCGGAGCTCTTCGAGCCGCTCAAGGCCGGCCAGGCACCCAAGTACATGGTGTTCTCGTGCGCCGACTCTCGCGTGTGCCCGTCGGTGACCATGGGCCTGGAGCCCGGCGAGGCCTTCACCGTCCGCAACATCGCCAACATGGTCCCAGCTTACTGCAAGATCAAGCACGCTGGCGTCGGGTCGGCCATCGAGTACGCCGTCTGCGCCCTCAAGGTCGAACTCATCGTGGTGATTGGCCACAGCCGCTGCGGTGGAATCAAGGCCCTCCTCTCACTCAAGGATGGAGCACCAGACTCCTTCCACTTCGTCGAGGACTGGGTCAGGACCGGTTTCCCCGCCAAGAAGAAGGTTCAGACCGAGCACGCCTCGCTGCCTTTCGATGACCAATGCGCCATCTTGGAGAAGGAGGCCGTGAACCAATCCCTGGAGAACCTCAAGACCTACCCGTTCGTCAAGGAGGGGATCGCCAACGGCACCCTCAAGCTCGTCGGCGGCCACTACGACTTCGTCTCCGGCAACTTGGACTTATGGGAGCCCTAA</w:t>
      </w:r>
    </w:p>
    <w:p w14:paraId="5410E905" w14:textId="77777777" w:rsidR="006E1E37" w:rsidRDefault="006E1E37" w:rsidP="006E1E37">
      <w:pPr>
        <w:spacing w:line="240" w:lineRule="auto"/>
      </w:pPr>
    </w:p>
    <w:p w14:paraId="27C84121" w14:textId="7390629D" w:rsidR="002A347B" w:rsidRDefault="002A347B" w:rsidP="002A347B">
      <w:pPr>
        <w:spacing w:line="240" w:lineRule="auto"/>
      </w:pPr>
      <w:r>
        <w:t>&gt;</w:t>
      </w:r>
      <w:r w:rsidR="003D7B56">
        <w:t>cTP-</w:t>
      </w:r>
      <w:r>
        <w:t>KO4</w:t>
      </w:r>
    </w:p>
    <w:p w14:paraId="4877606F" w14:textId="77777777" w:rsidR="002A347B" w:rsidRDefault="002A347B" w:rsidP="002A347B">
      <w:pPr>
        <w:spacing w:line="240" w:lineRule="auto"/>
      </w:pPr>
      <w:r w:rsidRPr="00D23DA3">
        <w:rPr>
          <w:highlight w:val="lightGray"/>
        </w:rPr>
        <w:t>ATGTCGACCGCCGCCGCCGCCGCCG</w:t>
      </w:r>
      <w:r w:rsidR="00EC26AA">
        <w:rPr>
          <w:b/>
          <w:color w:val="FF0000"/>
          <w:highlight w:val="lightGray"/>
        </w:rPr>
        <w:t>T</w:t>
      </w:r>
      <w:r w:rsidRPr="00D23DA3">
        <w:rPr>
          <w:highlight w:val="lightGray"/>
        </w:rPr>
        <w:t>CTGCCCAGAGCTGGTGCTTCGCCACTGTCACCCCGCGCTCCCGCGCCACAGTCGTCGCCAGCCTCGCCTCCCCATCACCGTCCTCCTCCTCCTCCTCCTCCAACAGCAGCAACCTCCCGGCCCCCTTCCGCCCCCGCCTCATCCGCAACACCCCCGTCTTCGCCGCCCCCGTCGCCCCCG</w:t>
      </w:r>
      <w:r w:rsidRPr="00D23DA3">
        <w:rPr>
          <w:b/>
          <w:color w:val="FF0000"/>
          <w:highlight w:val="lightGray"/>
        </w:rPr>
        <w:t>T</w:t>
      </w:r>
      <w:r w:rsidRPr="00D23DA3">
        <w:rPr>
          <w:highlight w:val="lightGray"/>
        </w:rPr>
        <w:t>CCGCG</w:t>
      </w:r>
      <w:r>
        <w:t>ATGGACGCCGCCGTCGACCGCCTCAAGGATGGGTTCGCCAAGTTCAAGACCGAGTTCTATGA</w:t>
      </w:r>
      <w:r w:rsidRPr="00D23DA3">
        <w:rPr>
          <w:highlight w:val="lightGray"/>
        </w:rPr>
        <w:t>CAAGAAGCCGGAGCTCTTCGAGCCGCTCAAGGCCGGCCAGGCACCCAAG</w:t>
      </w:r>
      <w:r>
        <w:t>TACATGGTGTTCTCGTGCGCCGACTCTCGCGTGTGCCCGTCGGTGACCATGGGCCTGGAGCCCGGCGAGGCCTTCACCGTCCGCAACATCGCCAACATGGTCCCAGCTTACTGCAAG</w:t>
      </w:r>
      <w:r w:rsidRPr="00D23DA3">
        <w:rPr>
          <w:highlight w:val="lightGray"/>
        </w:rPr>
        <w:t>ATCAAGCACGCTGGCGTCGGGTCGGCCATCGAGTACGCCGTCTGCGCCCTCAAG</w:t>
      </w:r>
      <w:r>
        <w:t>GTCGAACTCATCGTGGTGATTGGCCACAGCCGCTGCGGTGGAATCAAGGCCCTCCTCT</w:t>
      </w:r>
      <w:r>
        <w:lastRenderedPageBreak/>
        <w:t>CACTCAAGGATGGAGCACCAGACTCCTT</w:t>
      </w:r>
      <w:r w:rsidRPr="00D23DA3">
        <w:rPr>
          <w:highlight w:val="lightGray"/>
        </w:rPr>
        <w:t>CCACTTCGTCGAGGACTGGGTCAGGACCGGTTTCCCCGCCAAGAAGAAGGTTCAGACCGAGCACGCCTCGCTGCCTTTCGATGACCAATGCGCCATCTTGGAGAAG</w:t>
      </w:r>
      <w:r>
        <w:t>GAGGCCGTGAACCAATCCCTGGAGAACCTCAAGACCTACCCGTTCGTCAAGGAGGGGATCGCCAACGGCACCCTCAAGCTCGTCGGCGGCCACTACGACTTCGTCTCCGGCAACTTGGACTTATGGGAGCCCTAA</w:t>
      </w:r>
    </w:p>
    <w:p w14:paraId="26BB6D2D" w14:textId="77777777" w:rsidR="00EC26AA" w:rsidRDefault="00EC26AA" w:rsidP="002A347B">
      <w:pPr>
        <w:spacing w:line="240" w:lineRule="auto"/>
      </w:pPr>
    </w:p>
    <w:p w14:paraId="0C3E6BD4" w14:textId="0B8B10C5" w:rsidR="009359B5" w:rsidRDefault="009359B5" w:rsidP="009359B5">
      <w:pPr>
        <w:pStyle w:val="Heading2"/>
      </w:pPr>
      <w:r>
        <w:t xml:space="preserve">Amino acid sequences of </w:t>
      </w:r>
      <w:r w:rsidR="003D7B56">
        <w:t>cTP-</w:t>
      </w:r>
      <w:r>
        <w:t>KO alleles</w:t>
      </w:r>
    </w:p>
    <w:p w14:paraId="51BB5385" w14:textId="77777777" w:rsidR="009359B5" w:rsidRPr="009A2AE8" w:rsidRDefault="009359B5" w:rsidP="009359B5">
      <w:pPr>
        <w:pStyle w:val="Heading3"/>
      </w:pPr>
      <w:r w:rsidRPr="009A2AE8">
        <w:t>Legend</w:t>
      </w:r>
    </w:p>
    <w:p w14:paraId="1A7FF54D" w14:textId="77777777" w:rsidR="009359B5" w:rsidRDefault="009359B5" w:rsidP="009359B5">
      <w:pPr>
        <w:spacing w:line="240" w:lineRule="auto"/>
        <w:rPr>
          <w:highlight w:val="yellow"/>
        </w:rPr>
      </w:pPr>
      <w:r w:rsidRPr="0027324B">
        <w:rPr>
          <w:highlight w:val="yellow"/>
        </w:rPr>
        <w:t>Chloroplast Transit Peptide</w:t>
      </w:r>
    </w:p>
    <w:p w14:paraId="39F25899" w14:textId="77777777" w:rsidR="009359B5" w:rsidRDefault="009359B5" w:rsidP="009359B5">
      <w:pPr>
        <w:spacing w:line="240" w:lineRule="auto"/>
        <w:rPr>
          <w:highlight w:val="cyan"/>
        </w:rPr>
      </w:pPr>
      <w:r w:rsidRPr="0027324B">
        <w:rPr>
          <w:highlight w:val="cyan"/>
        </w:rPr>
        <w:t>Carbonic anhydrase domain</w:t>
      </w:r>
      <w:r>
        <w:rPr>
          <w:highlight w:val="cyan"/>
        </w:rPr>
        <w:t xml:space="preserve"> PF00484</w:t>
      </w:r>
    </w:p>
    <w:p w14:paraId="213DC651" w14:textId="77777777" w:rsidR="009359B5" w:rsidRDefault="009359B5" w:rsidP="009359B5">
      <w:pPr>
        <w:spacing w:line="240" w:lineRule="auto"/>
        <w:rPr>
          <w:highlight w:val="green"/>
        </w:rPr>
      </w:pPr>
      <w:r w:rsidRPr="001A439C">
        <w:rPr>
          <w:highlight w:val="green"/>
        </w:rPr>
        <w:t xml:space="preserve">Out of frame </w:t>
      </w:r>
      <w:r>
        <w:rPr>
          <w:highlight w:val="green"/>
        </w:rPr>
        <w:t>region</w:t>
      </w:r>
    </w:p>
    <w:p w14:paraId="59EDD802" w14:textId="77777777" w:rsidR="00870F8E" w:rsidRDefault="00870F8E" w:rsidP="009359B5">
      <w:pPr>
        <w:spacing w:line="240" w:lineRule="auto"/>
        <w:rPr>
          <w:highlight w:val="green"/>
        </w:rPr>
      </w:pPr>
      <w:r>
        <w:rPr>
          <w:b/>
          <w:color w:val="FF0000"/>
          <w:highlight w:val="green"/>
        </w:rPr>
        <w:t>*</w:t>
      </w:r>
      <w:r>
        <w:t xml:space="preserve"> -</w:t>
      </w:r>
      <w:r w:rsidRPr="00870F8E">
        <w:t xml:space="preserve"> premature stop codon</w:t>
      </w:r>
    </w:p>
    <w:p w14:paraId="1484A29D" w14:textId="77777777" w:rsidR="009359B5" w:rsidRPr="001A439C" w:rsidRDefault="009359B5" w:rsidP="009359B5">
      <w:pPr>
        <w:spacing w:line="240" w:lineRule="auto"/>
        <w:rPr>
          <w:highlight w:val="green"/>
        </w:rPr>
      </w:pPr>
      <w:r w:rsidRPr="009A2AE8">
        <w:t xml:space="preserve">Chloroplast transit peptide cleavage Site </w:t>
      </w:r>
      <w:r w:rsidRPr="002A7DDB">
        <w:rPr>
          <w:color w:val="FF0000"/>
        </w:rPr>
        <w:t>(</w:t>
      </w:r>
      <w:r w:rsidRPr="009A2AE8">
        <w:rPr>
          <w:b/>
          <w:color w:val="FF0000"/>
        </w:rPr>
        <w:t>X^X</w:t>
      </w:r>
      <w:r w:rsidRPr="002A7DDB">
        <w:rPr>
          <w:color w:val="FF0000"/>
        </w:rPr>
        <w:t>)</w:t>
      </w:r>
    </w:p>
    <w:p w14:paraId="3F5F2B5D" w14:textId="77777777" w:rsidR="009B6870" w:rsidRDefault="009B6870" w:rsidP="0024675E">
      <w:pPr>
        <w:spacing w:line="240" w:lineRule="auto"/>
      </w:pPr>
    </w:p>
    <w:p w14:paraId="410F6FD1" w14:textId="77777777" w:rsidR="009359B5" w:rsidRDefault="009359B5" w:rsidP="009359B5">
      <w:pPr>
        <w:pStyle w:val="Heading3"/>
      </w:pPr>
      <w:r>
        <w:t>Sequences</w:t>
      </w:r>
    </w:p>
    <w:p w14:paraId="08418763" w14:textId="77777777" w:rsidR="00B5382B" w:rsidRDefault="00B5382B" w:rsidP="00B5382B">
      <w:pPr>
        <w:spacing w:line="240" w:lineRule="auto"/>
      </w:pPr>
      <w:r>
        <w:t>&gt;WT_CA1_OsKitaake01g256600.1.p</w:t>
      </w:r>
    </w:p>
    <w:p w14:paraId="54F38800" w14:textId="77777777" w:rsidR="00B00B11" w:rsidRDefault="00B5382B" w:rsidP="00B5382B">
      <w:pPr>
        <w:spacing w:line="240" w:lineRule="auto"/>
      </w:pPr>
      <w:r w:rsidRPr="00020EE6">
        <w:rPr>
          <w:highlight w:val="yellow"/>
        </w:rPr>
        <w:t>MSTAAAAAAAQSWCFATVTPRSRATVVASLASPSPSSSSSSSNSSNLPAPFRPRLIRNTPV</w:t>
      </w:r>
      <w:r w:rsidRPr="002A7DDB">
        <w:rPr>
          <w:b/>
          <w:color w:val="FF0000"/>
          <w:highlight w:val="yellow"/>
        </w:rPr>
        <w:t>F</w:t>
      </w:r>
      <w:r>
        <w:rPr>
          <w:b/>
          <w:color w:val="FF0000"/>
          <w:highlight w:val="yellow"/>
        </w:rPr>
        <w:t>^</w:t>
      </w:r>
      <w:r w:rsidRPr="002A7DDB">
        <w:rPr>
          <w:b/>
          <w:color w:val="FF0000"/>
        </w:rPr>
        <w:t>A</w:t>
      </w:r>
      <w:r>
        <w:t>APVAPAAMDAAVDRLKDGFAKFKTEFYDKKPELFEPLKAGQAPKY</w:t>
      </w:r>
      <w:r w:rsidRPr="0027324B">
        <w:rPr>
          <w:highlight w:val="cyan"/>
        </w:rPr>
        <w:t>MVFSCADSRVCPSVTMGLEPGEAFTVRNIANMVPAYCKIKHAGVGSAIEYAVCALKVELIVVIGHSRCGGIKALLSLKDGAPDSFHFVEDWVRTGFPAKKKVQTEHASLPFDDQCAILEKEAVNQSLENLKTYPFVKEGIANGTLKLVGGHYDFVSGNLDLWEP</w:t>
      </w:r>
    </w:p>
    <w:p w14:paraId="1DB55A31" w14:textId="77777777" w:rsidR="00B00B11" w:rsidRDefault="00B00B11" w:rsidP="00B5382B">
      <w:pPr>
        <w:spacing w:line="240" w:lineRule="auto"/>
      </w:pPr>
    </w:p>
    <w:p w14:paraId="5151DCBF" w14:textId="41AA3ABC" w:rsidR="00B5382B" w:rsidRDefault="00B5382B" w:rsidP="00B5382B">
      <w:pPr>
        <w:spacing w:line="240" w:lineRule="auto"/>
      </w:pPr>
      <w:r>
        <w:t>&gt;</w:t>
      </w:r>
      <w:r w:rsidR="003D7B56">
        <w:t>cTP-</w:t>
      </w:r>
      <w:r>
        <w:t>KO1</w:t>
      </w:r>
    </w:p>
    <w:p w14:paraId="4C8E6826" w14:textId="77777777" w:rsidR="00B5382B" w:rsidRDefault="00B5382B" w:rsidP="00B5382B">
      <w:pPr>
        <w:spacing w:line="240" w:lineRule="auto"/>
        <w:rPr>
          <w:b/>
          <w:color w:val="FF0000"/>
          <w:highlight w:val="green"/>
        </w:rPr>
      </w:pPr>
      <w:r w:rsidRPr="00020EE6">
        <w:rPr>
          <w:highlight w:val="yellow"/>
        </w:rPr>
        <w:t>MSTAAAAAAAQSWCFATVTPRSRATVVASLASPSPSSSSSSSNSSNLPAPFRPRLIRNTPV</w:t>
      </w:r>
      <w:r w:rsidRPr="002A7DDB">
        <w:rPr>
          <w:b/>
          <w:color w:val="FF0000"/>
          <w:highlight w:val="yellow"/>
        </w:rPr>
        <w:t>F</w:t>
      </w:r>
      <w:r>
        <w:rPr>
          <w:b/>
          <w:color w:val="FF0000"/>
          <w:highlight w:val="yellow"/>
        </w:rPr>
        <w:t>^</w:t>
      </w:r>
      <w:r w:rsidRPr="002A7DDB">
        <w:rPr>
          <w:b/>
          <w:color w:val="FF0000"/>
        </w:rPr>
        <w:t>A</w:t>
      </w:r>
      <w:r w:rsidRPr="00B5382B">
        <w:t>APVAP</w:t>
      </w:r>
      <w:r w:rsidRPr="00870F8E">
        <w:rPr>
          <w:highlight w:val="green"/>
        </w:rPr>
        <w:t>DRDGRRRRPPQGWVRQVQDRVL</w:t>
      </w:r>
      <w:r w:rsidR="00870F8E">
        <w:rPr>
          <w:b/>
          <w:color w:val="FF0000"/>
          <w:highlight w:val="green"/>
        </w:rPr>
        <w:t>*</w:t>
      </w:r>
    </w:p>
    <w:p w14:paraId="0E3E4EB4" w14:textId="77777777" w:rsidR="00B00B11" w:rsidRDefault="00B00B11" w:rsidP="00B5382B">
      <w:pPr>
        <w:spacing w:line="240" w:lineRule="auto"/>
        <w:rPr>
          <w:highlight w:val="green"/>
        </w:rPr>
      </w:pPr>
    </w:p>
    <w:p w14:paraId="075DFB27" w14:textId="1DA80959" w:rsidR="00870F8E" w:rsidRDefault="00B00B11" w:rsidP="00B5382B">
      <w:pPr>
        <w:spacing w:line="240" w:lineRule="auto"/>
        <w:rPr>
          <w:highlight w:val="green"/>
        </w:rPr>
      </w:pPr>
      <w:r w:rsidRPr="00B00B11">
        <w:t>&gt;</w:t>
      </w:r>
      <w:r w:rsidR="003D7B56">
        <w:t>cTP-</w:t>
      </w:r>
      <w:r w:rsidRPr="00B00B11">
        <w:t xml:space="preserve">KO2 </w:t>
      </w:r>
      <w:r w:rsidRPr="00020EE6">
        <w:rPr>
          <w:highlight w:val="yellow"/>
        </w:rPr>
        <w:t>MSTAAAAAAAQSWCFATVTPRSRATVVASLASPSPSSSSSSSNSSNLPAPFRPRLIRNTPV</w:t>
      </w:r>
      <w:r w:rsidRPr="002A7DDB">
        <w:rPr>
          <w:b/>
          <w:color w:val="FF0000"/>
          <w:highlight w:val="yellow"/>
        </w:rPr>
        <w:t>F</w:t>
      </w:r>
      <w:r>
        <w:rPr>
          <w:b/>
          <w:color w:val="FF0000"/>
          <w:highlight w:val="yellow"/>
        </w:rPr>
        <w:t>^</w:t>
      </w:r>
      <w:r w:rsidRPr="002A7DDB">
        <w:rPr>
          <w:b/>
          <w:color w:val="FF0000"/>
        </w:rPr>
        <w:t>A</w:t>
      </w:r>
      <w:r w:rsidRPr="00B00B11">
        <w:t>APVAP</w:t>
      </w:r>
      <w:r w:rsidRPr="00E84B60">
        <w:rPr>
          <w:highlight w:val="green"/>
        </w:rPr>
        <w:t>VRDGRRRRPPQGWVRQVQDRVL</w:t>
      </w:r>
      <w:r w:rsidR="00E84B60" w:rsidRPr="00E84B60">
        <w:rPr>
          <w:color w:val="FF0000"/>
          <w:highlight w:val="green"/>
        </w:rPr>
        <w:t>*</w:t>
      </w:r>
    </w:p>
    <w:p w14:paraId="3B78BDA4" w14:textId="77777777" w:rsidR="00C92F08" w:rsidRDefault="00C92F08" w:rsidP="00B5382B">
      <w:pPr>
        <w:spacing w:line="240" w:lineRule="auto"/>
        <w:rPr>
          <w:highlight w:val="green"/>
        </w:rPr>
      </w:pPr>
    </w:p>
    <w:p w14:paraId="22101871" w14:textId="4D7BD549" w:rsidR="00C92F08" w:rsidRDefault="00C92F08" w:rsidP="00B5382B">
      <w:pPr>
        <w:spacing w:line="240" w:lineRule="auto"/>
      </w:pPr>
      <w:r>
        <w:t>&gt;</w:t>
      </w:r>
      <w:r w:rsidR="003D7B56">
        <w:t>cTP-</w:t>
      </w:r>
      <w:r>
        <w:t>KO3</w:t>
      </w:r>
    </w:p>
    <w:p w14:paraId="5E86750D" w14:textId="77777777" w:rsidR="00C92F08" w:rsidRPr="00C92F08" w:rsidRDefault="00C92F08" w:rsidP="00B5382B">
      <w:pPr>
        <w:spacing w:line="240" w:lineRule="auto"/>
        <w:rPr>
          <w:highlight w:val="green"/>
        </w:rPr>
      </w:pPr>
      <w:r w:rsidRPr="00C92F08">
        <w:rPr>
          <w:highlight w:val="yellow"/>
        </w:rPr>
        <w:t>MSTAAAAA</w:t>
      </w:r>
      <w:r w:rsidRPr="00C92F08">
        <w:rPr>
          <w:highlight w:val="green"/>
        </w:rPr>
        <w:t>DRDGRRRRPPQGWVRQVQDRVL</w:t>
      </w:r>
      <w:r w:rsidRPr="00C92F08">
        <w:rPr>
          <w:color w:val="FF0000"/>
          <w:highlight w:val="green"/>
        </w:rPr>
        <w:t>*</w:t>
      </w:r>
    </w:p>
    <w:p w14:paraId="674550EE" w14:textId="77777777" w:rsidR="00870F8E" w:rsidRDefault="00870F8E" w:rsidP="00B5382B">
      <w:pPr>
        <w:spacing w:line="240" w:lineRule="auto"/>
      </w:pPr>
    </w:p>
    <w:p w14:paraId="693EB92A" w14:textId="0A26BF71" w:rsidR="00DE4236" w:rsidRDefault="00DE4236" w:rsidP="00B5382B">
      <w:pPr>
        <w:spacing w:line="240" w:lineRule="auto"/>
      </w:pPr>
      <w:r>
        <w:t>&gt;</w:t>
      </w:r>
      <w:r w:rsidR="003D7B56">
        <w:t>cTP-</w:t>
      </w:r>
      <w:r>
        <w:t>KO4</w:t>
      </w:r>
    </w:p>
    <w:p w14:paraId="26526005" w14:textId="77777777" w:rsidR="00DE4236" w:rsidRDefault="001B79ED" w:rsidP="00B5382B">
      <w:pPr>
        <w:spacing w:line="240" w:lineRule="auto"/>
        <w:rPr>
          <w:color w:val="FF0000"/>
          <w:highlight w:val="green"/>
        </w:rPr>
      </w:pPr>
      <w:r w:rsidRPr="00FC29BD">
        <w:rPr>
          <w:highlight w:val="yellow"/>
        </w:rPr>
        <w:t>MSTAAAAA</w:t>
      </w:r>
      <w:r w:rsidRPr="00FC29BD">
        <w:rPr>
          <w:highlight w:val="green"/>
        </w:rPr>
        <w:t>VCPELVLRHCHPALPRHSRRQPRLPITVLLLLLLQQQQPPGPLPPPPHPQHPRLRRPRRPRPRWTPPSTASRMGSPSSRPSSMTRSRSSSSRSRPARHPSTWCSRAPTLACARR</w:t>
      </w:r>
      <w:r w:rsidR="00FC29BD" w:rsidRPr="00FC29BD">
        <w:rPr>
          <w:color w:val="FF0000"/>
          <w:highlight w:val="green"/>
        </w:rPr>
        <w:t>*</w:t>
      </w:r>
    </w:p>
    <w:p w14:paraId="413A588A" w14:textId="77777777" w:rsidR="00FC29BD" w:rsidRDefault="00FC29BD" w:rsidP="00B5382B">
      <w:pPr>
        <w:spacing w:line="240" w:lineRule="auto"/>
      </w:pPr>
    </w:p>
    <w:sectPr w:rsidR="00FC29BD" w:rsidSect="00C55BC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F63B3" w14:textId="77777777" w:rsidR="00C55BC1" w:rsidRDefault="00C55BC1" w:rsidP="00EC3819">
      <w:pPr>
        <w:spacing w:after="0" w:line="240" w:lineRule="auto"/>
      </w:pPr>
      <w:r>
        <w:separator/>
      </w:r>
    </w:p>
  </w:endnote>
  <w:endnote w:type="continuationSeparator" w:id="0">
    <w:p w14:paraId="7B324C48" w14:textId="77777777" w:rsidR="00C55BC1" w:rsidRDefault="00C55BC1" w:rsidP="00EC38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597FB5" w14:textId="77777777" w:rsidR="00EC3819" w:rsidRDefault="00EC381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58865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73C3A3" w14:textId="77777777" w:rsidR="00EC3819" w:rsidRDefault="00EC38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25104C" w14:textId="77777777" w:rsidR="00EC3819" w:rsidRDefault="00EC381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C48905" w14:textId="77777777" w:rsidR="00EC3819" w:rsidRDefault="00EC38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5C51B" w14:textId="77777777" w:rsidR="00C55BC1" w:rsidRDefault="00C55BC1" w:rsidP="00EC3819">
      <w:pPr>
        <w:spacing w:after="0" w:line="240" w:lineRule="auto"/>
      </w:pPr>
      <w:r>
        <w:separator/>
      </w:r>
    </w:p>
  </w:footnote>
  <w:footnote w:type="continuationSeparator" w:id="0">
    <w:p w14:paraId="127B2004" w14:textId="77777777" w:rsidR="00C55BC1" w:rsidRDefault="00C55BC1" w:rsidP="00EC38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A649EA" w14:textId="77777777" w:rsidR="00EC3819" w:rsidRDefault="00EC381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2B1E87" w14:textId="77777777" w:rsidR="00EC3819" w:rsidRDefault="00EC381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5A23AE" w14:textId="77777777" w:rsidR="00EC3819" w:rsidRDefault="00EC38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724"/>
    <w:rsid w:val="00020EE6"/>
    <w:rsid w:val="00067832"/>
    <w:rsid w:val="000B47E9"/>
    <w:rsid w:val="000C2D22"/>
    <w:rsid w:val="000C4440"/>
    <w:rsid w:val="00146429"/>
    <w:rsid w:val="00154CBE"/>
    <w:rsid w:val="001A439C"/>
    <w:rsid w:val="001B0AF9"/>
    <w:rsid w:val="001B79ED"/>
    <w:rsid w:val="0024675E"/>
    <w:rsid w:val="0025006D"/>
    <w:rsid w:val="0027324B"/>
    <w:rsid w:val="002A347B"/>
    <w:rsid w:val="002A7DDB"/>
    <w:rsid w:val="003D7B56"/>
    <w:rsid w:val="003E4734"/>
    <w:rsid w:val="003F1F1A"/>
    <w:rsid w:val="003F6D2C"/>
    <w:rsid w:val="004C77C5"/>
    <w:rsid w:val="004D4724"/>
    <w:rsid w:val="00523660"/>
    <w:rsid w:val="005D1A94"/>
    <w:rsid w:val="00633702"/>
    <w:rsid w:val="00656888"/>
    <w:rsid w:val="006C0034"/>
    <w:rsid w:val="006E1E37"/>
    <w:rsid w:val="007B11AB"/>
    <w:rsid w:val="00827221"/>
    <w:rsid w:val="00870F8E"/>
    <w:rsid w:val="009359B5"/>
    <w:rsid w:val="009A2AE8"/>
    <w:rsid w:val="009B6870"/>
    <w:rsid w:val="009E1475"/>
    <w:rsid w:val="00A20E56"/>
    <w:rsid w:val="00A82A02"/>
    <w:rsid w:val="00B00B11"/>
    <w:rsid w:val="00B5382B"/>
    <w:rsid w:val="00BB0224"/>
    <w:rsid w:val="00BC281B"/>
    <w:rsid w:val="00C14EEA"/>
    <w:rsid w:val="00C55BC1"/>
    <w:rsid w:val="00C92F08"/>
    <w:rsid w:val="00CC2514"/>
    <w:rsid w:val="00CD051D"/>
    <w:rsid w:val="00CD6D97"/>
    <w:rsid w:val="00D23DA3"/>
    <w:rsid w:val="00D8198E"/>
    <w:rsid w:val="00D9283F"/>
    <w:rsid w:val="00DA5DAA"/>
    <w:rsid w:val="00DE4236"/>
    <w:rsid w:val="00E03664"/>
    <w:rsid w:val="00E23F2C"/>
    <w:rsid w:val="00E82347"/>
    <w:rsid w:val="00E84B60"/>
    <w:rsid w:val="00EC26AA"/>
    <w:rsid w:val="00EC3819"/>
    <w:rsid w:val="00F91834"/>
    <w:rsid w:val="00F9525E"/>
    <w:rsid w:val="00FA4D14"/>
    <w:rsid w:val="00FC29BD"/>
    <w:rsid w:val="00FF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C1C37"/>
  <w15:chartTrackingRefBased/>
  <w15:docId w15:val="{3F839280-9FDF-4630-9481-D06ADF9C5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DAA"/>
    <w:pPr>
      <w:spacing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A5DAA"/>
    <w:pPr>
      <w:keepNext/>
      <w:keepLines/>
      <w:spacing w:before="120" w:after="0" w:line="240" w:lineRule="auto"/>
      <w:outlineLvl w:val="0"/>
    </w:pPr>
    <w:rPr>
      <w:rFonts w:eastAsiaTheme="majorEastAsia" w:cstheme="majorBidi"/>
      <w:b/>
      <w:i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A5DAA"/>
    <w:pPr>
      <w:keepNext/>
      <w:keepLines/>
      <w:spacing w:before="60" w:after="0" w:line="240" w:lineRule="auto"/>
      <w:outlineLvl w:val="1"/>
    </w:pPr>
    <w:rPr>
      <w:rFonts w:eastAsiaTheme="majorEastAsia" w:cstheme="majorBidi"/>
      <w:b/>
      <w:i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A5DAA"/>
    <w:pPr>
      <w:keepNext/>
      <w:keepLines/>
      <w:spacing w:before="60" w:after="0" w:line="240" w:lineRule="auto"/>
      <w:outlineLvl w:val="2"/>
    </w:pPr>
    <w:rPr>
      <w:rFonts w:eastAsiaTheme="majorEastAsia" w:cstheme="majorBidi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uiPriority w:val="1"/>
    <w:qFormat/>
    <w:rsid w:val="00F91834"/>
    <w:rPr>
      <w:rFonts w:ascii="Arial" w:hAnsi="Arial"/>
    </w:rPr>
  </w:style>
  <w:style w:type="character" w:customStyle="1" w:styleId="Heading2Char">
    <w:name w:val="Heading 2 Char"/>
    <w:basedOn w:val="DefaultParagraphFont"/>
    <w:link w:val="Heading2"/>
    <w:uiPriority w:val="9"/>
    <w:rsid w:val="00DA5DAA"/>
    <w:rPr>
      <w:rFonts w:ascii="Arial" w:eastAsiaTheme="majorEastAsia" w:hAnsi="Arial" w:cstheme="majorBidi"/>
      <w:b/>
      <w:i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A5DAA"/>
    <w:rPr>
      <w:rFonts w:ascii="Arial" w:eastAsiaTheme="majorEastAsia" w:hAnsi="Arial" w:cstheme="majorBidi"/>
      <w:b/>
      <w:color w:val="000000" w:themeColor="text1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A5DAA"/>
    <w:rPr>
      <w:rFonts w:ascii="Arial" w:eastAsiaTheme="majorEastAsia" w:hAnsi="Arial" w:cstheme="majorBidi"/>
      <w:b/>
      <w:i/>
      <w:color w:val="000000" w:themeColor="text1"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EC38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819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EC38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819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28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692</Words>
  <Characters>9651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 Department of Plant Sciences</Company>
  <LinksUpToDate>false</LinksUpToDate>
  <CharactersWithSpaces>1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Kelly</dc:creator>
  <cp:keywords/>
  <dc:description/>
  <cp:lastModifiedBy>Steven Kelly</cp:lastModifiedBy>
  <cp:revision>3</cp:revision>
  <dcterms:created xsi:type="dcterms:W3CDTF">2024-03-14T09:58:00Z</dcterms:created>
  <dcterms:modified xsi:type="dcterms:W3CDTF">2024-03-14T10:00:00Z</dcterms:modified>
</cp:coreProperties>
</file>